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749"/>
        <w:gridCol w:w="1622"/>
      </w:tblGrid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Item no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Item description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Domain label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31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Use of Other’s Body to Communicate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33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tereotyped Utterances and Delayed Echolalia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R3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34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ocial Verbalization/Chat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2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35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Reciprocal Conversation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2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36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Inappropriate Questions or Statements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3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37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Pronominal Reversa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3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38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Neologisms/Idiosyncratic Language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3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39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Verbal Ritual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R2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42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Pointing to Express Interest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1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43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Nodding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1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44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Head Shaking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1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45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Conventional/Instrumental Gesture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1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47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Spontaneous Imitation of Action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48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Imaginative Play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49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Imaginative Play With Peer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2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0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Direct Gaze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1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1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Social Smiling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1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2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Showing and Directing Attention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3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3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Offering to Share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3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4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Seeking to Share Enjoyment With Other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3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5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Offering Comfort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6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Quality of Social Overture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7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Range of Facial Expressions Used to Communicate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1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8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Inappropriate Facial Expression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9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Appropriateness of Social Response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1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Imitative Social Play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B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2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Interest in Children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2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3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Response to Approaches of Other Children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2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4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Group Play with Peers (age &lt; 10.0)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2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5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Friendships (age &gt; 10.0)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S2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7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Unusual Preoccupation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R1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8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Circumscribed Interest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R1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9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Repetitive Use of Objects or Interest in Parts of Object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R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70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Compulsions/Ritual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R2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71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Unusual Sensory Interests (score highest of 69/71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R4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77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Hand and Finger Mannerisms (score highest of 77/78)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R3</w:t>
            </w:r>
          </w:p>
        </w:tc>
      </w:tr>
      <w:tr>
        <w:trPr>
          <w:trHeight w:val="28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78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Other Complex Mannerisms or Stereotyped Body Movements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2"/>
                <w:lang w:val="en-US"/>
              </w:rPr>
              <w:t>R3</w:t>
            </w:r>
          </w:p>
        </w:tc>
      </w:tr>
    </w:tbl>
    <w:p>
      <w:pPr>
        <w:pStyle w:val="Normal"/>
        <w:autoSpaceDE w:val="false"/>
        <w:rPr>
          <w:sz w:val="20"/>
          <w:lang w:val="en-US"/>
        </w:rPr>
      </w:pPr>
      <w:r>
        <w:rPr>
          <w:b/>
          <w:sz w:val="20"/>
          <w:lang w:val="en-US"/>
        </w:rPr>
        <w:t>Table S2</w:t>
      </w:r>
      <w:r>
        <w:rPr>
          <w:sz w:val="20"/>
          <w:lang w:val="en-US"/>
        </w:rPr>
        <w:t>: ADI-R algorithm items sorted by number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14:57:00Z</dcterms:created>
  <dc:creator>Hilgo B.</dc:creator>
  <dc:description/>
  <cp:keywords/>
  <dc:language>en-US</dc:language>
  <cp:lastModifiedBy>Hilgo B.</cp:lastModifiedBy>
  <dcterms:modified xsi:type="dcterms:W3CDTF">2010-05-02T14:58:00Z</dcterms:modified>
  <cp:revision>1</cp:revision>
  <dc:subject/>
  <dc:title/>
</cp:coreProperties>
</file>